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3AC0A" w14:textId="64B64727" w:rsidR="00FF5473" w:rsidRDefault="00FF5473" w:rsidP="00FF5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431FE">
        <w:rPr>
          <w:rFonts w:ascii="Times New Roman" w:hAnsi="Times New Roman" w:cs="Times New Roman"/>
          <w:b/>
          <w:sz w:val="24"/>
          <w:szCs w:val="24"/>
        </w:rPr>
        <w:t>S</w:t>
      </w:r>
      <w:r w:rsidR="00C41EA4">
        <w:rPr>
          <w:rFonts w:ascii="Times New Roman" w:hAnsi="Times New Roman" w:cs="Times New Roman"/>
          <w:b/>
          <w:sz w:val="24"/>
          <w:szCs w:val="24"/>
        </w:rPr>
        <w:t>4</w:t>
      </w:r>
      <w:r w:rsidRPr="003175B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7F33">
        <w:rPr>
          <w:rFonts w:ascii="Times New Roman" w:hAnsi="Times New Roman" w:cs="Times New Roman"/>
          <w:sz w:val="24"/>
          <w:szCs w:val="24"/>
        </w:rPr>
        <w:t xml:space="preserve">Distributions of % looking time for each individual ROI, stimulus condition and </w:t>
      </w:r>
      <w:r w:rsidR="00A4788D">
        <w:rPr>
          <w:rFonts w:ascii="Times New Roman" w:hAnsi="Times New Roman" w:cs="Times New Roman"/>
          <w:sz w:val="24"/>
          <w:szCs w:val="24"/>
        </w:rPr>
        <w:t>participant grou</w:t>
      </w:r>
      <w:r w:rsidR="00947F33">
        <w:rPr>
          <w:rFonts w:ascii="Times New Roman" w:hAnsi="Times New Roman" w:cs="Times New Roman"/>
          <w:sz w:val="24"/>
          <w:szCs w:val="24"/>
        </w:rPr>
        <w:t xml:space="preserve">p in the linear mixed-effects model </w:t>
      </w:r>
      <w:r w:rsidR="00A4788D">
        <w:rPr>
          <w:rFonts w:ascii="Times New Roman" w:hAnsi="Times New Roman" w:cs="Times New Roman"/>
          <w:sz w:val="24"/>
          <w:szCs w:val="24"/>
        </w:rPr>
        <w:t xml:space="preserve">that includes ROI and all its interactions with </w:t>
      </w:r>
      <w:r w:rsidR="00673761">
        <w:rPr>
          <w:rFonts w:ascii="Times New Roman" w:hAnsi="Times New Roman" w:cs="Times New Roman"/>
          <w:sz w:val="24"/>
          <w:szCs w:val="24"/>
        </w:rPr>
        <w:t>the latter two facto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4BD1F4" w14:textId="2AAF5564" w:rsidR="00FF5473" w:rsidRPr="003012E4" w:rsidRDefault="003012E4" w:rsidP="00FF54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6BB5D2" wp14:editId="6F5E68AE">
            <wp:extent cx="5943600" cy="3229610"/>
            <wp:effectExtent l="0" t="0" r="0" b="8890"/>
            <wp:docPr id="1" name="Picture 1" descr="A clock on top of a red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23AB4" w14:textId="6B28C858" w:rsidR="00FF5473" w:rsidRPr="004449C5" w:rsidRDefault="007C2B24" w:rsidP="00FF5473">
      <w:pPr>
        <w:spacing w:before="16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ata of each ROI, stimulus condition and group of participants (ASD – red, TD – blue) are summarized in a form of boxplots. Black dots denote individual participants. n indicates the number of participants. </w:t>
      </w:r>
      <w:r w:rsidRPr="007C2B24"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2B2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&lt; 0.05, ** </w:t>
      </w:r>
      <w:r w:rsidRPr="007C2B2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 &lt; 0.005, *** </w:t>
      </w:r>
      <w:r w:rsidRPr="007C2B2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 &lt; 0.0005 (</w:t>
      </w:r>
      <w:r w:rsidR="00DD2E0F">
        <w:rPr>
          <w:rFonts w:ascii="Times New Roman" w:hAnsi="Times New Roman" w:cs="Times New Roman"/>
          <w:sz w:val="24"/>
          <w:szCs w:val="24"/>
        </w:rPr>
        <w:t>corrected for multiple comparisons for each individual ROI using the Tukey-Kramer method; see Additional File 13: Table S10 and Additional File 14: Table S11</w:t>
      </w:r>
      <w:r>
        <w:rPr>
          <w:rFonts w:ascii="Times New Roman" w:hAnsi="Times New Roman" w:cs="Times New Roman"/>
          <w:sz w:val="24"/>
          <w:szCs w:val="24"/>
        </w:rPr>
        <w:t>).</w:t>
      </w:r>
      <w:r w:rsidR="00252DF0">
        <w:rPr>
          <w:rFonts w:ascii="Times New Roman" w:hAnsi="Times New Roman" w:cs="Times New Roman"/>
          <w:sz w:val="24"/>
          <w:szCs w:val="24"/>
        </w:rPr>
        <w:t xml:space="preserve"> Note that the model does not include data of the ROI </w:t>
      </w:r>
      <w:r w:rsidR="00252DF0" w:rsidRPr="00252DF0">
        <w:rPr>
          <w:rFonts w:ascii="Times New Roman" w:hAnsi="Times New Roman" w:cs="Times New Roman"/>
          <w:i/>
          <w:iCs/>
          <w:sz w:val="24"/>
          <w:szCs w:val="24"/>
        </w:rPr>
        <w:t>Background</w:t>
      </w:r>
      <w:bookmarkStart w:id="0" w:name="_GoBack"/>
      <w:bookmarkEnd w:id="0"/>
      <w:r w:rsidR="006C2080">
        <w:rPr>
          <w:rFonts w:ascii="Times New Roman" w:hAnsi="Times New Roman" w:cs="Times New Roman"/>
          <w:sz w:val="24"/>
          <w:szCs w:val="24"/>
        </w:rPr>
        <w:t xml:space="preserve"> (see </w:t>
      </w:r>
      <w:r w:rsidR="006C2080">
        <w:rPr>
          <w:rFonts w:ascii="Times New Roman" w:hAnsi="Times New Roman" w:cs="Times New Roman"/>
          <w:sz w:val="24"/>
          <w:szCs w:val="24"/>
        </w:rPr>
        <w:t>Additional File 12: Table S9</w:t>
      </w:r>
      <w:r w:rsidR="006C2080">
        <w:rPr>
          <w:rFonts w:ascii="Times New Roman" w:hAnsi="Times New Roman" w:cs="Times New Roman"/>
          <w:sz w:val="24"/>
          <w:szCs w:val="24"/>
        </w:rPr>
        <w:t>).</w:t>
      </w:r>
    </w:p>
    <w:p w14:paraId="59530D04" w14:textId="17260218" w:rsidR="00FF5473" w:rsidRPr="004449C5" w:rsidRDefault="00FF5473" w:rsidP="00FF547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49C5">
        <w:rPr>
          <w:rFonts w:ascii="Times New Roman" w:hAnsi="Times New Roman" w:cs="Times New Roman"/>
          <w:sz w:val="24"/>
          <w:szCs w:val="24"/>
        </w:rPr>
        <w:t xml:space="preserve">Abbreviations: ASD: autism spectrum disorder; </w:t>
      </w:r>
      <w:r w:rsidR="004D7194">
        <w:rPr>
          <w:rFonts w:ascii="Times New Roman" w:hAnsi="Times New Roman" w:cs="Times New Roman"/>
          <w:sz w:val="24"/>
          <w:szCs w:val="24"/>
        </w:rPr>
        <w:t xml:space="preserve">ROI: region-of-interest; </w:t>
      </w:r>
      <w:r w:rsidRPr="004449C5">
        <w:rPr>
          <w:rFonts w:ascii="Times New Roman" w:hAnsi="Times New Roman" w:cs="Times New Roman"/>
          <w:sz w:val="24"/>
          <w:szCs w:val="24"/>
        </w:rPr>
        <w:t>TD: typically developing.</w:t>
      </w:r>
    </w:p>
    <w:p w14:paraId="62273595" w14:textId="77777777" w:rsidR="0082614E" w:rsidRDefault="006C2080"/>
    <w:sectPr w:rsidR="00826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0E7"/>
    <w:rsid w:val="00252DF0"/>
    <w:rsid w:val="002E10C4"/>
    <w:rsid w:val="003012E4"/>
    <w:rsid w:val="003C5013"/>
    <w:rsid w:val="004449C5"/>
    <w:rsid w:val="004D7194"/>
    <w:rsid w:val="00673761"/>
    <w:rsid w:val="006C2080"/>
    <w:rsid w:val="007420E7"/>
    <w:rsid w:val="007C2B24"/>
    <w:rsid w:val="008431FE"/>
    <w:rsid w:val="00947F33"/>
    <w:rsid w:val="00A4788D"/>
    <w:rsid w:val="00B762DD"/>
    <w:rsid w:val="00C41EA4"/>
    <w:rsid w:val="00DD2E0F"/>
    <w:rsid w:val="00FF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9F6AE"/>
  <w15:chartTrackingRefBased/>
  <w15:docId w15:val="{2B99845D-4D65-4DBF-8517-B6AA8EEB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5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31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1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15</cp:revision>
  <dcterms:created xsi:type="dcterms:W3CDTF">2020-01-20T05:06:00Z</dcterms:created>
  <dcterms:modified xsi:type="dcterms:W3CDTF">2020-05-25T10:53:00Z</dcterms:modified>
</cp:coreProperties>
</file>